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617C1F" w:rsidP="00D31D50">
      <w:pPr>
        <w:spacing w:line="220" w:lineRule="atLeast"/>
        <w:rPr>
          <w:rFonts w:ascii="Times New Roman" w:hAnsi="Times New Roman" w:cs="Times New Roman" w:hint="eastAsia"/>
          <w:b/>
          <w:sz w:val="24"/>
          <w:szCs w:val="24"/>
        </w:rPr>
      </w:pPr>
      <w:r w:rsidRPr="00617C1F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EB7B8E" w:rsidRPr="000E61AC" w:rsidRDefault="00FE0B98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Table1. </w:t>
      </w:r>
      <w:r w:rsidR="00665688" w:rsidRPr="000E61AC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="00665688" w:rsidRPr="000E61AC">
        <w:rPr>
          <w:rFonts w:ascii="Times New Roman" w:hAnsi="Times New Roman" w:cs="Times New Roman"/>
          <w:b/>
          <w:sz w:val="20"/>
          <w:szCs w:val="20"/>
        </w:rPr>
        <w:t>oefficient of variation</w:t>
      </w:r>
      <w:r w:rsidR="00665688" w:rsidRPr="000E61AC">
        <w:rPr>
          <w:rFonts w:ascii="Times New Roman" w:hAnsi="Times New Roman" w:cs="Times New Roman" w:hint="eastAsia"/>
          <w:b/>
          <w:sz w:val="20"/>
          <w:szCs w:val="20"/>
        </w:rPr>
        <w:t xml:space="preserve"> of the system</w:t>
      </w:r>
      <w:r w:rsidR="00B62A55">
        <w:rPr>
          <w:rFonts w:ascii="Times New Roman" w:hAnsi="Times New Roman" w:cs="Times New Roman" w:hint="eastAsia"/>
          <w:b/>
          <w:sz w:val="20"/>
          <w:szCs w:val="20"/>
        </w:rPr>
        <w:t xml:space="preserve"> measured with different concentration of CuSO4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F722B0" w:rsidTr="00D224F6"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2B0" w:rsidRPr="00D224F6" w:rsidRDefault="00F722B0" w:rsidP="00D224F6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bookmarkStart w:id="0" w:name="OLE_LINK5"/>
            <w:bookmarkStart w:id="1" w:name="OLE_LINK6"/>
            <w:r w:rsidRPr="00D224F6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oncentration of CuSO4</w:t>
            </w:r>
            <w:r w:rsidR="00D224F6" w:rsidRPr="00D224F6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(mg/ml)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2B0" w:rsidRPr="00D224F6" w:rsidRDefault="00D224F6" w:rsidP="00D224F6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24F6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oefficient of variation(CV)(%)</w:t>
            </w:r>
          </w:p>
        </w:tc>
      </w:tr>
      <w:tr w:rsidR="00F722B0" w:rsidTr="00D224F6">
        <w:tc>
          <w:tcPr>
            <w:tcW w:w="4261" w:type="dxa"/>
            <w:tcBorders>
              <w:top w:val="single" w:sz="12" w:space="0" w:color="auto"/>
            </w:tcBorders>
            <w:vAlign w:val="center"/>
          </w:tcPr>
          <w:p w:rsidR="00F722B0" w:rsidRPr="00D224F6" w:rsidRDefault="00D224F6" w:rsidP="00D224F6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4F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61" w:type="dxa"/>
            <w:tcBorders>
              <w:top w:val="single" w:sz="12" w:space="0" w:color="auto"/>
            </w:tcBorders>
            <w:vAlign w:val="center"/>
          </w:tcPr>
          <w:p w:rsidR="00F722B0" w:rsidRPr="00D224F6" w:rsidRDefault="00D224F6" w:rsidP="00D224F6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4F6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</w:tr>
      <w:tr w:rsidR="00F722B0" w:rsidTr="00D224F6">
        <w:tc>
          <w:tcPr>
            <w:tcW w:w="4261" w:type="dxa"/>
            <w:vAlign w:val="center"/>
          </w:tcPr>
          <w:p w:rsidR="00F722B0" w:rsidRPr="00D224F6" w:rsidRDefault="00D224F6" w:rsidP="00D224F6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4F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61" w:type="dxa"/>
            <w:vAlign w:val="center"/>
          </w:tcPr>
          <w:p w:rsidR="00F722B0" w:rsidRPr="00D224F6" w:rsidRDefault="00D224F6" w:rsidP="00D224F6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4F6"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</w:tc>
      </w:tr>
      <w:tr w:rsidR="00F722B0" w:rsidTr="00D224F6">
        <w:tc>
          <w:tcPr>
            <w:tcW w:w="4261" w:type="dxa"/>
            <w:vAlign w:val="center"/>
          </w:tcPr>
          <w:p w:rsidR="00F722B0" w:rsidRPr="00D224F6" w:rsidRDefault="00D224F6" w:rsidP="00D224F6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4F6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4261" w:type="dxa"/>
            <w:vAlign w:val="center"/>
          </w:tcPr>
          <w:p w:rsidR="00F722B0" w:rsidRPr="00D224F6" w:rsidRDefault="00D224F6" w:rsidP="00D224F6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4F6">
              <w:rPr>
                <w:rFonts w:ascii="Times New Roman" w:hAnsi="Times New Roman" w:cs="Times New Roman"/>
                <w:sz w:val="20"/>
                <w:szCs w:val="20"/>
              </w:rPr>
              <w:t>3.7%</w:t>
            </w:r>
          </w:p>
        </w:tc>
      </w:tr>
      <w:bookmarkEnd w:id="0"/>
      <w:bookmarkEnd w:id="1"/>
    </w:tbl>
    <w:p w:rsidR="00F722B0" w:rsidRDefault="00F722B0" w:rsidP="00D31D50">
      <w:pPr>
        <w:spacing w:line="220" w:lineRule="atLeast"/>
      </w:pPr>
    </w:p>
    <w:p w:rsidR="00960DE2" w:rsidRPr="000E61AC" w:rsidRDefault="00FE0B98" w:rsidP="00D31D50">
      <w:pPr>
        <w:spacing w:line="220" w:lineRule="atLeas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Table 2. </w:t>
      </w:r>
      <w:r w:rsidR="00960DE2" w:rsidRPr="000E61AC">
        <w:rPr>
          <w:rFonts w:ascii="Times New Roman" w:hAnsi="Times New Roman" w:cs="Times New Roman"/>
          <w:b/>
          <w:sz w:val="20"/>
          <w:szCs w:val="20"/>
        </w:rPr>
        <w:t xml:space="preserve">Physiologic correlation of skin cholesterol measurement as assessed by </w:t>
      </w:r>
      <w:proofErr w:type="spellStart"/>
      <w:r w:rsidR="00960DE2" w:rsidRPr="000E61AC">
        <w:rPr>
          <w:rFonts w:ascii="Times New Roman" w:hAnsi="Times New Roman" w:cs="Times New Roman"/>
          <w:b/>
          <w:sz w:val="20"/>
          <w:szCs w:val="20"/>
        </w:rPr>
        <w:t>univariate</w:t>
      </w:r>
      <w:proofErr w:type="spellEnd"/>
      <w:r w:rsidR="00960DE2" w:rsidRPr="000E61AC">
        <w:rPr>
          <w:rFonts w:ascii="Times New Roman" w:hAnsi="Times New Roman" w:cs="Times New Roman"/>
          <w:b/>
          <w:sz w:val="20"/>
          <w:szCs w:val="20"/>
        </w:rPr>
        <w:t xml:space="preserve"> analysis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701"/>
        <w:gridCol w:w="1843"/>
      </w:tblGrid>
      <w:tr w:rsidR="006A6CF3" w:rsidRPr="0044634F" w:rsidTr="006A6CF3">
        <w:trPr>
          <w:jc w:val="center"/>
        </w:trPr>
        <w:tc>
          <w:tcPr>
            <w:tcW w:w="25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A6CF3" w:rsidRPr="0044634F" w:rsidRDefault="006A6CF3" w:rsidP="00895B6F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A6CF3" w:rsidRPr="0044634F" w:rsidRDefault="00433E4C" w:rsidP="00433E4C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</w:rPr>
              <w:t>Correlation coefficien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A6CF3" w:rsidRPr="0044634F" w:rsidRDefault="00433E4C" w:rsidP="00895B6F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</w:rPr>
              <w:t>P value</w:t>
            </w:r>
          </w:p>
        </w:tc>
      </w:tr>
      <w:tr w:rsidR="006A6CF3" w:rsidRPr="007A5603" w:rsidTr="006A6CF3">
        <w:trPr>
          <w:jc w:val="center"/>
        </w:trPr>
        <w:tc>
          <w:tcPr>
            <w:tcW w:w="2518" w:type="dxa"/>
            <w:vAlign w:val="center"/>
          </w:tcPr>
          <w:p w:rsidR="006A6CF3" w:rsidRPr="00D2733C" w:rsidRDefault="006A6CF3" w:rsidP="006A6CF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lang w:eastAsia="en-US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BMI</w:t>
            </w:r>
          </w:p>
        </w:tc>
        <w:tc>
          <w:tcPr>
            <w:tcW w:w="1701" w:type="dxa"/>
            <w:vAlign w:val="center"/>
          </w:tcPr>
          <w:p w:rsidR="006A6CF3" w:rsidRPr="007A5603" w:rsidRDefault="00904528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39</w:t>
            </w:r>
          </w:p>
        </w:tc>
        <w:tc>
          <w:tcPr>
            <w:tcW w:w="1843" w:type="dxa"/>
            <w:vAlign w:val="center"/>
          </w:tcPr>
          <w:p w:rsidR="006A6CF3" w:rsidRPr="007A5603" w:rsidRDefault="00904528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18</w:t>
            </w:r>
          </w:p>
        </w:tc>
      </w:tr>
      <w:tr w:rsidR="006A6CF3" w:rsidRPr="00CB105E" w:rsidTr="006A6CF3">
        <w:trPr>
          <w:jc w:val="center"/>
        </w:trPr>
        <w:tc>
          <w:tcPr>
            <w:tcW w:w="2518" w:type="dxa"/>
            <w:vAlign w:val="center"/>
          </w:tcPr>
          <w:p w:rsidR="006A6CF3" w:rsidRPr="00FE4DC1" w:rsidRDefault="00246F36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Blood glucose</w:t>
            </w:r>
          </w:p>
        </w:tc>
        <w:tc>
          <w:tcPr>
            <w:tcW w:w="1701" w:type="dxa"/>
            <w:vAlign w:val="center"/>
          </w:tcPr>
          <w:p w:rsidR="006A6CF3" w:rsidRPr="00CB105E" w:rsidRDefault="00904528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38</w:t>
            </w:r>
          </w:p>
        </w:tc>
        <w:tc>
          <w:tcPr>
            <w:tcW w:w="1843" w:type="dxa"/>
            <w:vAlign w:val="center"/>
          </w:tcPr>
          <w:p w:rsidR="006A6CF3" w:rsidRPr="00CB105E" w:rsidRDefault="00904528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23</w:t>
            </w:r>
          </w:p>
        </w:tc>
      </w:tr>
      <w:tr w:rsidR="006A6CF3" w:rsidRPr="000D34C1" w:rsidTr="006A6CF3">
        <w:trPr>
          <w:jc w:val="center"/>
        </w:trPr>
        <w:tc>
          <w:tcPr>
            <w:tcW w:w="2518" w:type="dxa"/>
            <w:vAlign w:val="center"/>
          </w:tcPr>
          <w:p w:rsidR="006A6CF3" w:rsidRPr="000D34C1" w:rsidRDefault="00865339" w:rsidP="00895B6F">
            <w:pPr>
              <w:jc w:val="center"/>
              <w:rPr>
                <w:rFonts w:ascii="Times New Roman" w:eastAsiaTheme="minorEastAsia" w:hAnsi="Times New Roman"/>
                <w:sz w:val="20"/>
              </w:rPr>
            </w:pPr>
            <w:r>
              <w:rPr>
                <w:rFonts w:ascii="Times New Roman" w:eastAsiaTheme="minorEastAsia" w:hAnsi="Times New Roman" w:hint="eastAsia"/>
                <w:sz w:val="20"/>
              </w:rPr>
              <w:t>Systolic blood pressure</w:t>
            </w:r>
          </w:p>
        </w:tc>
        <w:tc>
          <w:tcPr>
            <w:tcW w:w="1701" w:type="dxa"/>
            <w:vAlign w:val="center"/>
          </w:tcPr>
          <w:p w:rsidR="006A6CF3" w:rsidRPr="000D34C1" w:rsidRDefault="00904528" w:rsidP="00895B6F">
            <w:pPr>
              <w:jc w:val="center"/>
              <w:rPr>
                <w:rFonts w:ascii="Times New Roman" w:eastAsiaTheme="minorEastAsia" w:hAnsi="Times New Roman"/>
                <w:sz w:val="20"/>
              </w:rPr>
            </w:pPr>
            <w:r>
              <w:rPr>
                <w:rFonts w:ascii="Times New Roman" w:eastAsiaTheme="minorEastAsia" w:hAnsi="Times New Roman" w:hint="eastAsia"/>
                <w:sz w:val="20"/>
              </w:rPr>
              <w:t>0.41</w:t>
            </w:r>
          </w:p>
        </w:tc>
        <w:tc>
          <w:tcPr>
            <w:tcW w:w="1843" w:type="dxa"/>
            <w:vAlign w:val="center"/>
          </w:tcPr>
          <w:p w:rsidR="006A6CF3" w:rsidRPr="000D34C1" w:rsidRDefault="00904528" w:rsidP="00895B6F">
            <w:pPr>
              <w:jc w:val="center"/>
              <w:rPr>
                <w:rFonts w:ascii="Times New Roman" w:eastAsiaTheme="minorEastAsia" w:hAnsi="Times New Roman"/>
                <w:sz w:val="20"/>
              </w:rPr>
            </w:pPr>
            <w:r>
              <w:rPr>
                <w:rFonts w:ascii="Times New Roman" w:eastAsiaTheme="minorEastAsia" w:hAnsi="Times New Roman" w:hint="eastAsia"/>
                <w:sz w:val="20"/>
              </w:rPr>
              <w:t>0.25</w:t>
            </w:r>
          </w:p>
        </w:tc>
      </w:tr>
      <w:tr w:rsidR="006A6CF3" w:rsidRPr="007A5603" w:rsidTr="006A6CF3">
        <w:trPr>
          <w:jc w:val="center"/>
        </w:trPr>
        <w:tc>
          <w:tcPr>
            <w:tcW w:w="2518" w:type="dxa"/>
            <w:vAlign w:val="center"/>
          </w:tcPr>
          <w:p w:rsidR="006A6CF3" w:rsidRPr="00F94A97" w:rsidRDefault="006A6CF3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lang w:eastAsia="en-US"/>
              </w:rPr>
            </w:pPr>
            <w:r w:rsidRPr="00F94A97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TC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(</w:t>
            </w:r>
            <w:proofErr w:type="spellStart"/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mmol</w:t>
            </w:r>
            <w:proofErr w:type="spellEnd"/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/L)</w:t>
            </w:r>
          </w:p>
        </w:tc>
        <w:tc>
          <w:tcPr>
            <w:tcW w:w="1701" w:type="dxa"/>
            <w:vAlign w:val="center"/>
          </w:tcPr>
          <w:p w:rsidR="006A6CF3" w:rsidRPr="007A5603" w:rsidRDefault="00904528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55</w:t>
            </w:r>
          </w:p>
        </w:tc>
        <w:tc>
          <w:tcPr>
            <w:tcW w:w="1843" w:type="dxa"/>
            <w:vAlign w:val="center"/>
          </w:tcPr>
          <w:p w:rsidR="006A6CF3" w:rsidRPr="007A5603" w:rsidRDefault="00904528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04</w:t>
            </w:r>
          </w:p>
        </w:tc>
      </w:tr>
      <w:tr w:rsidR="006A6CF3" w:rsidRPr="007A5603" w:rsidTr="006A6CF3">
        <w:trPr>
          <w:jc w:val="center"/>
        </w:trPr>
        <w:tc>
          <w:tcPr>
            <w:tcW w:w="2518" w:type="dxa"/>
            <w:vAlign w:val="center"/>
          </w:tcPr>
          <w:p w:rsidR="006A6CF3" w:rsidRPr="00F94A97" w:rsidRDefault="006A6CF3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lang w:eastAsia="en-US"/>
              </w:rPr>
            </w:pPr>
            <w:r w:rsidRPr="00F94A97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LDL-C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(</w:t>
            </w:r>
            <w:proofErr w:type="spellStart"/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mmol</w:t>
            </w:r>
            <w:proofErr w:type="spellEnd"/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/L)</w:t>
            </w:r>
          </w:p>
        </w:tc>
        <w:tc>
          <w:tcPr>
            <w:tcW w:w="1701" w:type="dxa"/>
            <w:vAlign w:val="center"/>
          </w:tcPr>
          <w:p w:rsidR="006A6CF3" w:rsidRPr="007A5603" w:rsidRDefault="00904528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</w:t>
            </w:r>
            <w:r w:rsidR="00234214"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48</w:t>
            </w:r>
          </w:p>
        </w:tc>
        <w:tc>
          <w:tcPr>
            <w:tcW w:w="1843" w:type="dxa"/>
            <w:vAlign w:val="center"/>
          </w:tcPr>
          <w:p w:rsidR="006A6CF3" w:rsidRPr="007A5603" w:rsidRDefault="00904528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02</w:t>
            </w:r>
          </w:p>
        </w:tc>
      </w:tr>
      <w:tr w:rsidR="006A6CF3" w:rsidRPr="007A5603" w:rsidTr="006A6CF3">
        <w:trPr>
          <w:jc w:val="center"/>
        </w:trPr>
        <w:tc>
          <w:tcPr>
            <w:tcW w:w="2518" w:type="dxa"/>
            <w:vAlign w:val="center"/>
          </w:tcPr>
          <w:p w:rsidR="006A6CF3" w:rsidRDefault="006A6CF3" w:rsidP="00895B6F">
            <w:pPr>
              <w:jc w:val="center"/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</w:pPr>
            <w:r w:rsidRPr="00F94A97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HDL-C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(</w:t>
            </w:r>
            <w:proofErr w:type="spellStart"/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mmol</w:t>
            </w:r>
            <w:proofErr w:type="spellEnd"/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en-US"/>
              </w:rPr>
              <w:t>/L)</w:t>
            </w:r>
          </w:p>
          <w:p w:rsidR="00D03123" w:rsidRPr="00F94A97" w:rsidRDefault="00D03123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TG</w:t>
            </w:r>
          </w:p>
        </w:tc>
        <w:tc>
          <w:tcPr>
            <w:tcW w:w="1701" w:type="dxa"/>
            <w:vAlign w:val="center"/>
          </w:tcPr>
          <w:p w:rsidR="006A6CF3" w:rsidRDefault="00904528" w:rsidP="00895B6F">
            <w:pPr>
              <w:jc w:val="center"/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51</w:t>
            </w:r>
          </w:p>
          <w:p w:rsidR="00D03123" w:rsidRPr="007A5603" w:rsidRDefault="00D03123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42</w:t>
            </w:r>
          </w:p>
        </w:tc>
        <w:tc>
          <w:tcPr>
            <w:tcW w:w="1843" w:type="dxa"/>
            <w:vAlign w:val="center"/>
          </w:tcPr>
          <w:p w:rsidR="006A6CF3" w:rsidRDefault="00904528" w:rsidP="00895B6F">
            <w:pPr>
              <w:jc w:val="center"/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07</w:t>
            </w:r>
          </w:p>
          <w:p w:rsidR="00D03123" w:rsidRPr="007A5603" w:rsidRDefault="00D03123" w:rsidP="00895B6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0.16</w:t>
            </w:r>
          </w:p>
        </w:tc>
      </w:tr>
    </w:tbl>
    <w:p w:rsidR="006A6CF3" w:rsidRDefault="006A6CF3" w:rsidP="00D31D50">
      <w:pPr>
        <w:spacing w:line="220" w:lineRule="atLeast"/>
        <w:rPr>
          <w:rFonts w:ascii="Times New Roman" w:hAnsi="Times New Roman" w:cs="Times New Roman" w:hint="eastAsia"/>
          <w:sz w:val="20"/>
          <w:szCs w:val="20"/>
        </w:rPr>
      </w:pPr>
    </w:p>
    <w:p w:rsidR="007F060B" w:rsidRPr="006A6CF3" w:rsidRDefault="007F060B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</w:p>
    <w:sectPr w:rsidR="007F060B" w:rsidRPr="006A6CF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79C3" w:rsidRDefault="00EA79C3" w:rsidP="0036789C">
      <w:pPr>
        <w:spacing w:after="0"/>
      </w:pPr>
      <w:r>
        <w:separator/>
      </w:r>
    </w:p>
  </w:endnote>
  <w:endnote w:type="continuationSeparator" w:id="0">
    <w:p w:rsidR="00EA79C3" w:rsidRDefault="00EA79C3" w:rsidP="0036789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79C3" w:rsidRDefault="00EA79C3" w:rsidP="0036789C">
      <w:pPr>
        <w:spacing w:after="0"/>
      </w:pPr>
      <w:r>
        <w:separator/>
      </w:r>
    </w:p>
  </w:footnote>
  <w:footnote w:type="continuationSeparator" w:id="0">
    <w:p w:rsidR="00EA79C3" w:rsidRDefault="00EA79C3" w:rsidP="0036789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3495"/>
    <w:rsid w:val="00003652"/>
    <w:rsid w:val="00007E79"/>
    <w:rsid w:val="000266AE"/>
    <w:rsid w:val="00027170"/>
    <w:rsid w:val="00045336"/>
    <w:rsid w:val="000521C6"/>
    <w:rsid w:val="00094A2B"/>
    <w:rsid w:val="000D34C1"/>
    <w:rsid w:val="000E5940"/>
    <w:rsid w:val="000E61AC"/>
    <w:rsid w:val="0012145B"/>
    <w:rsid w:val="0012270C"/>
    <w:rsid w:val="001506EF"/>
    <w:rsid w:val="00171E85"/>
    <w:rsid w:val="00182513"/>
    <w:rsid w:val="001D7A0E"/>
    <w:rsid w:val="00200B09"/>
    <w:rsid w:val="00201CC6"/>
    <w:rsid w:val="002229E7"/>
    <w:rsid w:val="00223D52"/>
    <w:rsid w:val="00224ED4"/>
    <w:rsid w:val="00234214"/>
    <w:rsid w:val="00246F36"/>
    <w:rsid w:val="002721A0"/>
    <w:rsid w:val="002C1452"/>
    <w:rsid w:val="002D0BAF"/>
    <w:rsid w:val="002F7A46"/>
    <w:rsid w:val="00323B43"/>
    <w:rsid w:val="00335879"/>
    <w:rsid w:val="00357340"/>
    <w:rsid w:val="0036789C"/>
    <w:rsid w:val="003C0040"/>
    <w:rsid w:val="003D37D8"/>
    <w:rsid w:val="003F73AD"/>
    <w:rsid w:val="00426133"/>
    <w:rsid w:val="00433E4C"/>
    <w:rsid w:val="004358AB"/>
    <w:rsid w:val="0044634F"/>
    <w:rsid w:val="00471C16"/>
    <w:rsid w:val="0048349F"/>
    <w:rsid w:val="00491DA6"/>
    <w:rsid w:val="004A3109"/>
    <w:rsid w:val="004B472F"/>
    <w:rsid w:val="004C57B8"/>
    <w:rsid w:val="004C7643"/>
    <w:rsid w:val="004D0C95"/>
    <w:rsid w:val="004D3FC5"/>
    <w:rsid w:val="005044E8"/>
    <w:rsid w:val="00575A22"/>
    <w:rsid w:val="005770EB"/>
    <w:rsid w:val="00583ACB"/>
    <w:rsid w:val="00596A91"/>
    <w:rsid w:val="005A0011"/>
    <w:rsid w:val="005A7301"/>
    <w:rsid w:val="0060196E"/>
    <w:rsid w:val="006112DA"/>
    <w:rsid w:val="00617C1F"/>
    <w:rsid w:val="00620B37"/>
    <w:rsid w:val="006272D2"/>
    <w:rsid w:val="00641332"/>
    <w:rsid w:val="0065325A"/>
    <w:rsid w:val="00665688"/>
    <w:rsid w:val="006703AB"/>
    <w:rsid w:val="00671D29"/>
    <w:rsid w:val="006862C8"/>
    <w:rsid w:val="006A4627"/>
    <w:rsid w:val="006A6CF3"/>
    <w:rsid w:val="006E07B0"/>
    <w:rsid w:val="006F4DBE"/>
    <w:rsid w:val="0071286D"/>
    <w:rsid w:val="007207B2"/>
    <w:rsid w:val="00722BB4"/>
    <w:rsid w:val="007A5603"/>
    <w:rsid w:val="007B6861"/>
    <w:rsid w:val="007C663C"/>
    <w:rsid w:val="007E2844"/>
    <w:rsid w:val="007F060B"/>
    <w:rsid w:val="008046FF"/>
    <w:rsid w:val="00814E25"/>
    <w:rsid w:val="0082205B"/>
    <w:rsid w:val="00865339"/>
    <w:rsid w:val="008700B9"/>
    <w:rsid w:val="00873CD1"/>
    <w:rsid w:val="008906B0"/>
    <w:rsid w:val="00895B1E"/>
    <w:rsid w:val="008B7726"/>
    <w:rsid w:val="00904528"/>
    <w:rsid w:val="00914CE0"/>
    <w:rsid w:val="00921FBA"/>
    <w:rsid w:val="0093122C"/>
    <w:rsid w:val="00947436"/>
    <w:rsid w:val="009514ED"/>
    <w:rsid w:val="00960DE2"/>
    <w:rsid w:val="009610F3"/>
    <w:rsid w:val="009757D9"/>
    <w:rsid w:val="009900A0"/>
    <w:rsid w:val="009B2EC0"/>
    <w:rsid w:val="009C0DD9"/>
    <w:rsid w:val="009D5C84"/>
    <w:rsid w:val="009F1BFF"/>
    <w:rsid w:val="009F3643"/>
    <w:rsid w:val="00A12D23"/>
    <w:rsid w:val="00A21B20"/>
    <w:rsid w:val="00A80770"/>
    <w:rsid w:val="00A86D7B"/>
    <w:rsid w:val="00AA5EE6"/>
    <w:rsid w:val="00AB0225"/>
    <w:rsid w:val="00AD619D"/>
    <w:rsid w:val="00B24DC9"/>
    <w:rsid w:val="00B31A05"/>
    <w:rsid w:val="00B62A55"/>
    <w:rsid w:val="00B62D34"/>
    <w:rsid w:val="00B77EE5"/>
    <w:rsid w:val="00BB70F7"/>
    <w:rsid w:val="00BF6A28"/>
    <w:rsid w:val="00C13490"/>
    <w:rsid w:val="00C71600"/>
    <w:rsid w:val="00C81AB6"/>
    <w:rsid w:val="00C97DB1"/>
    <w:rsid w:val="00CA7987"/>
    <w:rsid w:val="00CB105E"/>
    <w:rsid w:val="00D03123"/>
    <w:rsid w:val="00D11A84"/>
    <w:rsid w:val="00D224F6"/>
    <w:rsid w:val="00D311F5"/>
    <w:rsid w:val="00D31D50"/>
    <w:rsid w:val="00D46FEA"/>
    <w:rsid w:val="00D62AF8"/>
    <w:rsid w:val="00D740DF"/>
    <w:rsid w:val="00D93066"/>
    <w:rsid w:val="00DA52B6"/>
    <w:rsid w:val="00DC2292"/>
    <w:rsid w:val="00DE4855"/>
    <w:rsid w:val="00E44CC7"/>
    <w:rsid w:val="00E53F96"/>
    <w:rsid w:val="00E61EFD"/>
    <w:rsid w:val="00E73195"/>
    <w:rsid w:val="00E76B97"/>
    <w:rsid w:val="00EA0282"/>
    <w:rsid w:val="00EA79C3"/>
    <w:rsid w:val="00EB7B8E"/>
    <w:rsid w:val="00ED1860"/>
    <w:rsid w:val="00ED6E79"/>
    <w:rsid w:val="00EE48F4"/>
    <w:rsid w:val="00F46F77"/>
    <w:rsid w:val="00F722B0"/>
    <w:rsid w:val="00F94A97"/>
    <w:rsid w:val="00FA0AF7"/>
    <w:rsid w:val="00FA7F72"/>
    <w:rsid w:val="00FC4EC7"/>
    <w:rsid w:val="00FD3514"/>
    <w:rsid w:val="00FE0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789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789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789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789C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3678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71</cp:revision>
  <dcterms:created xsi:type="dcterms:W3CDTF">2008-09-11T17:20:00Z</dcterms:created>
  <dcterms:modified xsi:type="dcterms:W3CDTF">2021-03-15T12:42:00Z</dcterms:modified>
</cp:coreProperties>
</file>